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462E6" w14:textId="23BA0C58" w:rsidR="00321B0A" w:rsidRDefault="004D7B1D" w:rsidP="00321B0A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511417"/>
      <w:bookmarkStart w:id="1" w:name="_Hlk78369629"/>
      <w:r w:rsidRPr="004D7B1D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bookmarkEnd w:id="0"/>
    <w:bookmarkEnd w:id="1"/>
    <w:p w14:paraId="3C75D989" w14:textId="150CA1EC" w:rsidR="00321B0A" w:rsidRDefault="00321B0A" w:rsidP="00321B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2735D3" w14:textId="27403062" w:rsidR="00321B0A" w:rsidRPr="009D680B" w:rsidRDefault="00083D8D" w:rsidP="00321B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1 </w:t>
      </w:r>
      <w:r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finitions of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morbidities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d in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is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udy</w:t>
      </w:r>
    </w:p>
    <w:tbl>
      <w:tblPr>
        <w:tblW w:w="131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4"/>
        <w:gridCol w:w="2835"/>
        <w:gridCol w:w="1587"/>
        <w:gridCol w:w="2551"/>
        <w:gridCol w:w="2551"/>
      </w:tblGrid>
      <w:tr w:rsidR="00321B0A" w:rsidRPr="00562F98" w14:paraId="1049210A" w14:textId="77777777" w:rsidTr="00C522F8">
        <w:trPr>
          <w:trHeight w:val="300"/>
        </w:trPr>
        <w:tc>
          <w:tcPr>
            <w:tcW w:w="3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B488AB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seas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8FF392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CD-10 cod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2401B0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ID cod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059CC8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cedure cod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0087A4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rug code</w:t>
            </w:r>
          </w:p>
        </w:tc>
      </w:tr>
      <w:tr w:rsidR="00321B0A" w:rsidRPr="00562F98" w14:paraId="0BC6D64B" w14:textId="77777777" w:rsidTr="00C522F8">
        <w:trPr>
          <w:trHeight w:val="29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255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ha-1 antitrypsin deficienc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5867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88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46E9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3EF0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5944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41E4866A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B50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toimmune hepatit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360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75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0FF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1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7E4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0DB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3348EDBE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754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hepatitis 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572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8.0, B18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825C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E94F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4C43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21C11D8A" w14:textId="77777777" w:rsidTr="00C522F8">
        <w:trPr>
          <w:trHeight w:val="280"/>
        </w:trPr>
        <w:tc>
          <w:tcPr>
            <w:tcW w:w="36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5517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ecompensated cirrhosis 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3FC7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74 with management for varix or ascites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19CCE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B78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doscopic variceal bleeding control: Q7631, Q76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273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lipressin 236001BIJ, 236003BIJ, 236030BIJ</w:t>
            </w:r>
          </w:p>
        </w:tc>
      </w:tr>
      <w:tr w:rsidR="00321B0A" w:rsidRPr="00562F98" w14:paraId="3765B76D" w14:textId="77777777" w:rsidTr="00C522F8">
        <w:trPr>
          <w:trHeight w:val="280"/>
        </w:trPr>
        <w:tc>
          <w:tcPr>
            <w:tcW w:w="3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6EA9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3345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BED5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B0A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9C0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matostatin 230201BIJ, 230203BIJ, 230202BIJ</w:t>
            </w:r>
          </w:p>
        </w:tc>
      </w:tr>
      <w:tr w:rsidR="00321B0A" w:rsidRPr="00562F98" w14:paraId="4A828FE6" w14:textId="77777777" w:rsidTr="00C522F8">
        <w:trPr>
          <w:trHeight w:val="280"/>
        </w:trPr>
        <w:tc>
          <w:tcPr>
            <w:tcW w:w="3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AB17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7903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3F08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82D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acentesis: C80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B98D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ironolactone 231101ATB, 231102ATB</w:t>
            </w:r>
          </w:p>
        </w:tc>
      </w:tr>
      <w:tr w:rsidR="00321B0A" w:rsidRPr="00562F98" w14:paraId="1730215D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3BB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375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10, E11, E12, E13, E1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AD5D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B220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6315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3D390C25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B43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999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7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6DF6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50AD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DE28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022DC46F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C7E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AD7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2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DCC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193, V194, V0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D3D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1AF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54D7BCED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75D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reditary haemochromato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B18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83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327E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F36F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C7E5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1328ACD1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AA7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man Immunodeficiency Vir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4CF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20.0, B20.2, B20.4, B20.6, B21.0, B21.1, B21.2, B22.0, B22.2, B2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0F9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1E9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E91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08A3B8E5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990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955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0, I11, I12, I13, I14, I1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A7D4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5EA7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1660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0AF38B2E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CBF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ver transplant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55AA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94,4 T86.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2D08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645B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DA80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50ED2350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F228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6A9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00–C9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4A70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93, V194, V0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97E2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9959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459F7432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A34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mary biliary cholangit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3E3B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74.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651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6C2E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FDD7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45181511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7FE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mary sclerosing cholangit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7D4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83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28F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2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0BA2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B1B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6A0F43AD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07D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294B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05, M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F8FC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CF0E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2E60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221F216C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395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lid organ transplant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6AE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94, T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6DB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EAD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8CA8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614AA3DC" w14:textId="77777777" w:rsidTr="00C522F8">
        <w:trPr>
          <w:trHeight w:val="280"/>
        </w:trPr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E76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lson disea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2D7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83.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2B8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11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30F0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4D34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69A0C255" w14:textId="77777777" w:rsidTr="00C522F8">
        <w:trPr>
          <w:trHeight w:val="280"/>
        </w:trPr>
        <w:tc>
          <w:tcPr>
            <w:tcW w:w="3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10E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xtrahepatic autoimmune disea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446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B1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E58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E1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562F98" w14:paraId="5F94401D" w14:textId="77777777" w:rsidTr="00C522F8">
        <w:trPr>
          <w:trHeight w:val="280"/>
        </w:trPr>
        <w:tc>
          <w:tcPr>
            <w:tcW w:w="3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242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eases of the blood and blood-forming organ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B30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A70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73B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E17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65C56B1D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923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itamin B12 deficiency anemia due to intrinsic factor deficie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79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51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05C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DA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DAE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AA2E524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355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utoimmune hemolytic anemi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237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59.0, D59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9CC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F3C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D9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D6D8F74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6FE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lergic purpu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5C0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69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EB6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34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1A6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1A6EA71E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366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diopathic thrombocytopenic purpu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B80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69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B22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29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F02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759CC109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DE0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rtain disorders involving the immune mechan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5C6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64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604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C6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12E29CB1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680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arcoidosi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AB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86, G53.2, M63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D1B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709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F8B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47B2E8A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FBF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utoimmune disease not elsewhere classif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EA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89.8, D89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0C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EC8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FC6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3DECE9D6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568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ndocrine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20B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B68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BBF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70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666AE37A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983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yrotoxicosis with diffuse goi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A89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05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3B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6B3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1AF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4DB71E67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A66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utoimmune thyroid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4A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06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49B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B54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C07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12EBCA4F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289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ype 1 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42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916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D5D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1D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28299594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1D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imary adrenocortical insufficiency (Addison's diseas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9DD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27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204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1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47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218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09672713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135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eases of the nervous syst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38B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649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250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E57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2F3F4CA6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C38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80F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275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595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55A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383D6CC5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59B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uillain–Barre syndr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94E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61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5BA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DC0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79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736AF500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894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15C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7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3FF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B38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6F5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6D1EE2C1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EFE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eases of the ey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77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55F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82C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DFE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81B0A2F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02A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ridocycl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99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CA9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1D0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753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10C6B6BF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E4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ther endophthalm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685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44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4A7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D7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2BD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11D68B8E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81B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eases of the circulatory syst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62D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64C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58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A82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4B45610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80A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eumatic fe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7E1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00, I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9F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6F7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420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0B14F4B1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900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ynaud’s syndrome 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1A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73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D73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E98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327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7C76638E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E37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romboangiitis obliter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632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73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08D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D7E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763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184E41FF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76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eases of the digestive syst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2E5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4CA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20A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77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973AD76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99D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ohn's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D4E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508, K501 K5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744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1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D9D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9A9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6ECB9ADB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0B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lcerative col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149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9F1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4B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284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1CF5CA14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1F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liac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E4B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9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2A7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B9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4F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4ECC4CB3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35A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eases of the skin and subcutaneous tiss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75E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B20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9C5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02E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4549EC04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5C8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mphig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5C7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88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2D1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889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2AEAF853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2E6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mphigo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A37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71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FDB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DF7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AEF4D1A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4ED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rmatitis herpetiform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400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13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1F4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61A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229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7FF90FBA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D28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ori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ACE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E8E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841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745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0D8AE3BF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5DA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ythema nodos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4D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B27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F6D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88D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B01ADE0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D40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opecia are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E35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758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707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14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6DC58A2E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63D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itilig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CD1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4E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E3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267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5E7F146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F69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upus erythematos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6CF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704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BD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39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32D8D7F0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E03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ther localized connective tissue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C3B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94.0, L94.1, L94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61F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AE0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001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7900F930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AA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eases of the musculoskeletal system and connective tiss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B83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12B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A0B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A3C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36742B20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A11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egener’s granuloma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FCE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1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BB9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D7B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57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6A2D0C73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45B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iant cell arteritis with polymyalgia rheumatica and other necrotizing vasculopath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8B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1.5, M31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317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DD5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623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4CF970DE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46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iter’s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01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02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53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1C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FDE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7848E649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85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ADA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05, M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0AF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3B7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115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04C97C34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5F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oriatic arthropath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245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070, M072, M0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C08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A0E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CD8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4184D729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74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uvenile arthr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2F2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A12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72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05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32000653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218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arteritis nodo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58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921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315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738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AE83268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BA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cocutaneous lymph node syndrome (Kawasak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8DD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0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EEA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6F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57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379F78EF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B5D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persensitivity angi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E9A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1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7E7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902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C9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302D3525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30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Thrombotic microangiopath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807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1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F34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BE6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B74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20039D2A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A1E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egener’s granuloma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315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1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45C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F3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3C1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51DAD2C0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1C3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stemic lupus erythematos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512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93D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B7C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3AF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495FE1D1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FD9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rmatopolymyos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50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03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9B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638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67393B16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F13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stemic scler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A4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C07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2E3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AD4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0B05B502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AC3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cca syndrome (Sjögr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8B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5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B70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4B0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FEB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10FDF020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13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hcet’s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DDE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5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274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1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D0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FF1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05ACBFEF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C76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myalgia rheumat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A03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35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3F0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89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003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1F1A8694" w14:textId="77777777" w:rsidTr="00C522F8">
        <w:trPr>
          <w:trHeight w:val="28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DCA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kylosing spondyl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190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44D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6B5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A92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562F98" w14:paraId="4AAED3B5" w14:textId="77777777" w:rsidTr="00C522F8">
        <w:trPr>
          <w:trHeight w:val="290"/>
        </w:trPr>
        <w:tc>
          <w:tcPr>
            <w:tcW w:w="3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998D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lmar fascial fibromatosis (Dupuytre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15A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72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34D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8E3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0FC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D9DD2C1" w14:textId="070BDAFC" w:rsidR="004225DB" w:rsidRPr="00321B0A" w:rsidRDefault="00321B0A" w:rsidP="00AB433D">
      <w:pPr>
        <w:spacing w:line="480" w:lineRule="auto"/>
        <w:rPr>
          <w:rFonts w:hint="eastAsia"/>
        </w:rPr>
      </w:pPr>
      <w:r w:rsidRPr="006B5661">
        <w:rPr>
          <w:rFonts w:ascii="Times New Roman" w:hAnsi="Times New Roman" w:cs="Times New Roman"/>
          <w:sz w:val="16"/>
          <w:szCs w:val="16"/>
        </w:rPr>
        <w:t>Abbreviations: ICD-10, International Classification of Diseases, 10</w:t>
      </w:r>
      <w:r w:rsidRPr="006B5661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6B5661">
        <w:rPr>
          <w:rFonts w:ascii="Times New Roman" w:hAnsi="Times New Roman" w:cs="Times New Roman"/>
          <w:sz w:val="16"/>
          <w:szCs w:val="16"/>
        </w:rPr>
        <w:t xml:space="preserve"> Revision; </w:t>
      </w:r>
      <w:r w:rsidR="00AB433D">
        <w:rPr>
          <w:rFonts w:ascii="Times New Roman" w:hAnsi="Times New Roman" w:cs="Times New Roman"/>
          <w:sz w:val="16"/>
          <w:szCs w:val="16"/>
        </w:rPr>
        <w:t>RID, rare and incurable disease</w:t>
      </w:r>
      <w:bookmarkStart w:id="2" w:name="_GoBack"/>
      <w:bookmarkEnd w:id="2"/>
    </w:p>
    <w:sectPr w:rsidR="004225DB" w:rsidRPr="00321B0A" w:rsidSect="00AB433D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EE4624" w14:textId="77777777" w:rsidR="00E53F75" w:rsidRDefault="00E53F75" w:rsidP="004D7B1D">
      <w:pPr>
        <w:spacing w:after="0" w:line="240" w:lineRule="auto"/>
      </w:pPr>
      <w:r>
        <w:separator/>
      </w:r>
    </w:p>
  </w:endnote>
  <w:endnote w:type="continuationSeparator" w:id="0">
    <w:p w14:paraId="69975547" w14:textId="77777777" w:rsidR="00E53F75" w:rsidRDefault="00E53F75" w:rsidP="004D7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B6E5D1" w14:textId="77777777" w:rsidR="00E53F75" w:rsidRDefault="00E53F75" w:rsidP="004D7B1D">
      <w:pPr>
        <w:spacing w:after="0" w:line="240" w:lineRule="auto"/>
      </w:pPr>
      <w:r>
        <w:separator/>
      </w:r>
    </w:p>
  </w:footnote>
  <w:footnote w:type="continuationSeparator" w:id="0">
    <w:p w14:paraId="1714CA75" w14:textId="77777777" w:rsidR="00E53F75" w:rsidRDefault="00E53F75" w:rsidP="004D7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B0A"/>
    <w:rsid w:val="00006A17"/>
    <w:rsid w:val="00083D8D"/>
    <w:rsid w:val="001068D1"/>
    <w:rsid w:val="00321B0A"/>
    <w:rsid w:val="00365EDB"/>
    <w:rsid w:val="004225DB"/>
    <w:rsid w:val="004D7B1D"/>
    <w:rsid w:val="006E0627"/>
    <w:rsid w:val="00711AFA"/>
    <w:rsid w:val="00822A8C"/>
    <w:rsid w:val="009D680B"/>
    <w:rsid w:val="00A67B60"/>
    <w:rsid w:val="00AB433D"/>
    <w:rsid w:val="00AB6272"/>
    <w:rsid w:val="00E53F75"/>
    <w:rsid w:val="00F4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0BC1C"/>
  <w15:chartTrackingRefBased/>
  <w15:docId w15:val="{69E3E6B1-E161-4762-BD16-F710B58C3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B0A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21B0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1B0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1B0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1B0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21B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21B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21B0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21B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21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1B0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21B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1B0A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21B0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1B0A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321B0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1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21B0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21B0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D7B1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D7B1D"/>
    <w:rPr>
      <w:rFonts w:asciiTheme="minorHAnsi"/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4D7B1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D7B1D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혜</dc:creator>
  <cp:keywords/>
  <dc:description/>
  <cp:lastModifiedBy>임지혜</cp:lastModifiedBy>
  <cp:revision>2</cp:revision>
  <dcterms:created xsi:type="dcterms:W3CDTF">2024-09-13T04:35:00Z</dcterms:created>
  <dcterms:modified xsi:type="dcterms:W3CDTF">2025-05-16T13:07:00Z</dcterms:modified>
</cp:coreProperties>
</file>